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5FE1F" w14:textId="6A5D1DB0" w:rsidR="0018106F" w:rsidRPr="00FA6DB3" w:rsidRDefault="0018106F" w:rsidP="00FA6DB3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bookmarkStart w:id="0" w:name="_Hlk174920755"/>
      <w:r w:rsidRPr="00FA6DB3">
        <w:rPr>
          <w:rFonts w:ascii="Times New Roman" w:hAnsi="Times New Roman" w:cs="Times New Roman"/>
          <w:b/>
          <w:bCs/>
          <w:sz w:val="22"/>
          <w:szCs w:val="22"/>
        </w:rPr>
        <w:t>Table S3.</w:t>
      </w:r>
      <w:r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orrelations coefficients and (p-values) between the K concentrations in the NS and the </w:t>
      </w:r>
      <w:r w:rsidRPr="00FA6DB3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Sideritis cypria</w:t>
      </w:r>
      <w:r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lant mineral content, growth, and physiology attributes.</w:t>
      </w:r>
    </w:p>
    <w:tbl>
      <w:tblPr>
        <w:tblW w:w="9442" w:type="dxa"/>
        <w:tblLook w:val="04A0" w:firstRow="1" w:lastRow="0" w:firstColumn="1" w:lastColumn="0" w:noHBand="0" w:noVBand="1"/>
      </w:tblPr>
      <w:tblGrid>
        <w:gridCol w:w="1250"/>
        <w:gridCol w:w="372"/>
        <w:gridCol w:w="853"/>
        <w:gridCol w:w="736"/>
        <w:gridCol w:w="753"/>
        <w:gridCol w:w="613"/>
        <w:gridCol w:w="850"/>
        <w:gridCol w:w="755"/>
        <w:gridCol w:w="736"/>
        <w:gridCol w:w="736"/>
        <w:gridCol w:w="842"/>
        <w:gridCol w:w="850"/>
        <w:gridCol w:w="96"/>
      </w:tblGrid>
      <w:tr w:rsidR="00F3001C" w:rsidRPr="00FA6DB3" w14:paraId="21EE8494" w14:textId="77777777" w:rsidTr="002653B6">
        <w:trPr>
          <w:gridAfter w:val="1"/>
          <w:wAfter w:w="96" w:type="dxa"/>
          <w:trHeight w:val="20"/>
        </w:trPr>
        <w:tc>
          <w:tcPr>
            <w:tcW w:w="1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98FE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3261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 levels in N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8A2D5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AFDA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61C62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B9B71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g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70E9A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7E789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A5873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FF9FC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Z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619F5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u</w:t>
            </w:r>
          </w:p>
        </w:tc>
      </w:tr>
      <w:tr w:rsidR="00F3001C" w:rsidRPr="00FA6DB3" w14:paraId="6F5B2D7F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0DA8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 levels in N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D940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1EC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0EE143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22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88A138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970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B75C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864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008C30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45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EEC1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2F9B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4AB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8ACD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50</w:t>
            </w:r>
          </w:p>
        </w:tc>
      </w:tr>
      <w:tr w:rsidR="00F3001C" w:rsidRPr="00FA6DB3" w14:paraId="1D796C65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E2A7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F3F5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C3F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3F95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1DFF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AD52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6C9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C4A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5444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9584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D22C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8EA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</w:tr>
      <w:tr w:rsidR="00F3001C" w:rsidRPr="00FA6DB3" w14:paraId="41E22568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01C5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PA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CBBB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9D0C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CA1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7BAD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84FF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23A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A4F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3909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F04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125B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9C1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</w:tr>
      <w:tr w:rsidR="00F3001C" w:rsidRPr="00FA6DB3" w14:paraId="380B1DC1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1E00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C067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FD9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D552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CE6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15D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EF0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D17D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9733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50CF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E7A3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F20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9</w:t>
            </w:r>
          </w:p>
        </w:tc>
      </w:tr>
      <w:tr w:rsidR="00F3001C" w:rsidRPr="00FA6DB3" w14:paraId="17612655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1459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Fm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7687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FA1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B3D0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0C6C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6919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93C2AC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6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1840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173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CA4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23D0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C742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1</w:t>
            </w:r>
          </w:p>
        </w:tc>
      </w:tr>
      <w:tr w:rsidR="00F3001C" w:rsidRPr="00FA6DB3" w14:paraId="7C11EB4B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51C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5793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8D30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AFE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FB89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8340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0772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752F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414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AE3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05A2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ED3D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9</w:t>
            </w:r>
          </w:p>
        </w:tc>
      </w:tr>
      <w:tr w:rsidR="00F3001C" w:rsidRPr="00FA6DB3" w14:paraId="62E90047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C96A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W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D639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1305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637D60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7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71A269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146CE6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469797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7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DCF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7D9D60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AF59C1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3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B7229C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5BA524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5*</w:t>
            </w:r>
          </w:p>
        </w:tc>
      </w:tr>
      <w:tr w:rsidR="00F3001C" w:rsidRPr="00FA6DB3" w14:paraId="7BF23973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F4B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54C1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2E9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785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0F2B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BA21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C0E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3F2C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59C6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EDD2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466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40B4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203C1226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2DEA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W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36A1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65D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483F9F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A2A6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DAE81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D07DA9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9607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CD79D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6CFE3E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4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066ECB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4BD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4</w:t>
            </w:r>
          </w:p>
        </w:tc>
      </w:tr>
      <w:tr w:rsidR="00F3001C" w:rsidRPr="00FA6DB3" w14:paraId="15E0CB75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1001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C51D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D3BE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8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0556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A132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CE5B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508E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2551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7136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0D55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A8B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67E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</w:tr>
      <w:tr w:rsidR="00F3001C" w:rsidRPr="00FA6DB3" w14:paraId="3AC4908C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A065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M %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2D3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9CA7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409991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35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1E6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E39BD4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1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82014C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64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C90B9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CEE47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44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41F9B0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6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B8BF1D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3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91D0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6</w:t>
            </w:r>
          </w:p>
        </w:tc>
      </w:tr>
      <w:tr w:rsidR="00F3001C" w:rsidRPr="00FA6DB3" w14:paraId="5768A32E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7C47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926B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FA66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0A34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4A20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9CA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C450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20A8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A616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7015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B091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E6A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5</w:t>
            </w:r>
          </w:p>
        </w:tc>
      </w:tr>
      <w:tr w:rsidR="00F3001C" w:rsidRPr="00FA6DB3" w14:paraId="06DB1C8C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9082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a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9D3D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9D0067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5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94E1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4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6A1255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8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A56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8D3994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ABA3A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2820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42FF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2C7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D10C17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1*</w:t>
            </w:r>
          </w:p>
        </w:tc>
      </w:tr>
      <w:tr w:rsidR="00F3001C" w:rsidRPr="00FA6DB3" w14:paraId="1AF63FF3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2D56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12F7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62B9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401F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C826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468B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100B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5C2C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E12A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E59A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2177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C23C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</w:tr>
      <w:tr w:rsidR="00F3001C" w:rsidRPr="00FA6DB3" w14:paraId="350D51BB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003E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b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2785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00D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05C2FE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5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BA5E8C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6DF5DC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21C719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1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83E2B0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404C95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5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BD6F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472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737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</w:tr>
      <w:tr w:rsidR="00F3001C" w:rsidRPr="00FA6DB3" w14:paraId="5C5713BF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540E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8EE0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0A79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AEB8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999E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28EF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1F6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4B12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D8BC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8EE6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E77F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73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</w:tr>
      <w:tr w:rsidR="00F3001C" w:rsidRPr="00FA6DB3" w14:paraId="461101ED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D76E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s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85B8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F0D414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90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A8E5A2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0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2261CD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8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B2DD35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811FCB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3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518A3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5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335A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DC50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D297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BED68D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*</w:t>
            </w:r>
          </w:p>
        </w:tc>
      </w:tr>
      <w:tr w:rsidR="00F3001C" w:rsidRPr="00FA6DB3" w14:paraId="4E227C70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AD27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9EFE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8F3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E9D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624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115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0A87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C77C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C329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D72F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F683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D9F3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6B95983C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CC50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 carotenoid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E9BE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571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9191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1C37E9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13E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F1C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4CC6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BAA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190533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8D5530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ADFED0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5*</w:t>
            </w:r>
          </w:p>
        </w:tc>
      </w:tr>
      <w:tr w:rsidR="00F3001C" w:rsidRPr="00FA6DB3" w14:paraId="490C0513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E1C7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63BE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A5E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A483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2244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682A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EDF6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CC4F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FB3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1202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7AB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C22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</w:tr>
      <w:tr w:rsidR="00F3001C" w:rsidRPr="00FA6DB3" w14:paraId="4250B6B8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83B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a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b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9E1B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4433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2FE0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9229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321146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717D46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1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8DB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4BF6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0A9A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9BC4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870E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3</w:t>
            </w:r>
          </w:p>
        </w:tc>
      </w:tr>
      <w:tr w:rsidR="00F3001C" w:rsidRPr="00FA6DB3" w14:paraId="55784BFB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E986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9359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554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FE1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9E51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6B10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2DF5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F0AF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3561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B172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35E9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0047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7</w:t>
            </w:r>
          </w:p>
        </w:tc>
      </w:tr>
      <w:tr w:rsidR="00F3001C" w:rsidRPr="00FA6DB3" w14:paraId="67B36937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7B49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rot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Chl</w:t>
            </w:r>
            <w:proofErr w:type="spellEnd"/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8384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509A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BD09C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3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CFE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19E5D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6937A0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8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CD0A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09E8C4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D77B32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9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4204CE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26E0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3</w:t>
            </w:r>
          </w:p>
        </w:tc>
      </w:tr>
      <w:tr w:rsidR="00F3001C" w:rsidRPr="00FA6DB3" w14:paraId="110F5645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8540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D2DD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591D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99A8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B408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7806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648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D5EC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A79D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529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D5AD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40C0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40</w:t>
            </w:r>
          </w:p>
        </w:tc>
      </w:tr>
      <w:tr w:rsidR="00F3001C" w:rsidRPr="00FA6DB3" w14:paraId="2B5CB50D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D5F1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6073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0A21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C478B5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8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AF3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84DC8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10CFC6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5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A3B378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E46E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203D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A7B1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6B00FD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6*</w:t>
            </w:r>
          </w:p>
        </w:tc>
      </w:tr>
      <w:tr w:rsidR="00F3001C" w:rsidRPr="00FA6DB3" w14:paraId="06984EBA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A769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326B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0068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6512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48AF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4870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6BE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DAD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7B82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F9DE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9B7E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104F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</w:tr>
      <w:tr w:rsidR="00F3001C" w:rsidRPr="00FA6DB3" w14:paraId="178D45D8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0E4A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PPH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FAAA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2FBC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AE0ACD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8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C2B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6BF19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C47414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9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4A124E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3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5127EF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9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19DFF5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3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55A2B4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4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F3B789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0**</w:t>
            </w:r>
          </w:p>
        </w:tc>
      </w:tr>
      <w:tr w:rsidR="00F3001C" w:rsidRPr="00FA6DB3" w14:paraId="1241E9A3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29E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DC38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41EB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3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B1D5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1315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E291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C80A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039D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EFA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0DD5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058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54C6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</w:tr>
      <w:tr w:rsidR="00F3001C" w:rsidRPr="00FA6DB3" w14:paraId="55CCD35A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CC53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RA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7A9B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7F68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6187ED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8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6DEF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C65646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8CAA59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2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13FF66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1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DDC0E1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E15E8F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998212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3DB17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7**</w:t>
            </w:r>
          </w:p>
        </w:tc>
      </w:tr>
      <w:tr w:rsidR="00F3001C" w:rsidRPr="00FA6DB3" w14:paraId="583B3860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5105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0C1F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E950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DA2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C942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CE25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4816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CC5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1ED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BF3E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8979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B8DC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63DC881D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EAB5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BT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01B1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C568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3E0B86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F0F6A8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6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D76F42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781ECC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0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E64D84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DC9AA5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83B7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72F4EF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CF4BBF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9**</w:t>
            </w:r>
          </w:p>
        </w:tc>
      </w:tr>
      <w:tr w:rsidR="00F3001C" w:rsidRPr="00FA6DB3" w14:paraId="2BAC73B0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EAB0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349D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475F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CC7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BAF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D653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F9DC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D61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6723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BE5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D986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B580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</w:tr>
      <w:tr w:rsidR="00F3001C" w:rsidRPr="00FA6DB3" w14:paraId="63DA3584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EDF7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lavonoids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E7D8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02C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4814D4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59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DA2F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1E183D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38CC6F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1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AB90FF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A5B58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26E4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1BDC9B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8F0AAE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0**</w:t>
            </w:r>
          </w:p>
        </w:tc>
      </w:tr>
      <w:tr w:rsidR="00F3001C" w:rsidRPr="00FA6DB3" w14:paraId="5A67E4AD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3E69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2F0D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D95A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9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43BE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B0B5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E330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8CFD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A306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2D0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C02D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CCC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D732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3CBC591D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CB98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2O2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76E5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05C0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696D49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3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366046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1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BC4176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8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CC2631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F7A3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1E141A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4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9A1DA5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1435BD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2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6D4B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9</w:t>
            </w:r>
          </w:p>
        </w:tc>
      </w:tr>
      <w:tr w:rsidR="00F3001C" w:rsidRPr="00FA6DB3" w14:paraId="1E91F58D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759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28E3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70A4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2435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F7DD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4AE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5DA7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B9AF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E05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FC8B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4F80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B86D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</w:t>
            </w:r>
          </w:p>
        </w:tc>
      </w:tr>
      <w:tr w:rsidR="00F3001C" w:rsidRPr="00FA6DB3" w14:paraId="6247A332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5EDA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BDC5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DA6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B80F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000E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FE1D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8680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B835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BC18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B649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D3E5F3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45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D714D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8*</w:t>
            </w:r>
          </w:p>
        </w:tc>
      </w:tr>
      <w:tr w:rsidR="00F3001C" w:rsidRPr="00FA6DB3" w14:paraId="219A13B1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C916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2E6E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0CE4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794D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6351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0125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C830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5AD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8D16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7554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0843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C83D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</w:tr>
      <w:tr w:rsidR="00F3001C" w:rsidRPr="00FA6DB3" w14:paraId="6597AF5A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21F4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6C68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E1BEE4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92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137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F004EC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69*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DB371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F42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705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D4208E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95D834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9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3830FF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6AC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8</w:t>
            </w:r>
          </w:p>
        </w:tc>
      </w:tr>
      <w:tr w:rsidR="00F3001C" w:rsidRPr="00FA6DB3" w14:paraId="20E9E1F2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EFAD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A009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49B3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2321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6CC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F243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DA14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1E2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C935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C64A5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DB5B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18BB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</w:tr>
      <w:tr w:rsidR="00F3001C" w:rsidRPr="00FA6DB3" w14:paraId="16DFB354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DBB0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E067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35BD3A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0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4D3C39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93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B03B02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6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78AA84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7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D65B3D4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2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D3A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7B3E55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B72EFC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18**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364D08C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3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DA17A5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9**</w:t>
            </w:r>
          </w:p>
        </w:tc>
      </w:tr>
      <w:tr w:rsidR="00F3001C" w:rsidRPr="00FA6DB3" w14:paraId="572548F6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F4ED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F95B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EAB7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52AAF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3A5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2E3DE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C8C9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9D7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FC0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86EA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B87E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9EBB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</w:tr>
      <w:tr w:rsidR="00F3001C" w:rsidRPr="00FA6DB3" w14:paraId="198D84AC" w14:textId="77777777" w:rsidTr="002653B6">
        <w:trPr>
          <w:gridAfter w:val="1"/>
          <w:wAfter w:w="96" w:type="dxa"/>
          <w:trHeight w:val="20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CF20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D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D457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C10B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330A28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5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8059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1E9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7B14B3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1**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E637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A2C16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A24C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540D50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9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3387FD9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</w:tr>
      <w:tr w:rsidR="00F3001C" w:rsidRPr="00FA6DB3" w14:paraId="6E600A87" w14:textId="77777777" w:rsidTr="00F3001C">
        <w:trPr>
          <w:gridAfter w:val="1"/>
          <w:wAfter w:w="96" w:type="dxa"/>
          <w:trHeight w:val="20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6FF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FE48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AC1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906E2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C580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A783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2E97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25983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B8AD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9A6A1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49E7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1ED78" w14:textId="77777777" w:rsidR="00F3001C" w:rsidRPr="00FA6DB3" w:rsidRDefault="00F3001C" w:rsidP="00FA6DB3">
            <w:pPr>
              <w:spacing w:after="0" w:line="240" w:lineRule="auto"/>
              <w:ind w:left="-18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</w:tr>
      <w:tr w:rsidR="00F3001C" w:rsidRPr="00FA6DB3" w14:paraId="6B24D219" w14:textId="77777777" w:rsidTr="002653B6">
        <w:trPr>
          <w:trHeight w:val="20"/>
        </w:trPr>
        <w:tc>
          <w:tcPr>
            <w:tcW w:w="94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D97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. Correlation is significant at the 0.05 level (2-tailed).</w:t>
            </w:r>
          </w:p>
        </w:tc>
      </w:tr>
      <w:tr w:rsidR="00F3001C" w:rsidRPr="00FA6DB3" w14:paraId="66D96587" w14:textId="77777777" w:rsidTr="002653B6">
        <w:trPr>
          <w:trHeight w:val="20"/>
        </w:trPr>
        <w:tc>
          <w:tcPr>
            <w:tcW w:w="944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CF7B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*. Correlation is significant at the 0.01 level (2-tailed).</w:t>
            </w:r>
          </w:p>
        </w:tc>
      </w:tr>
    </w:tbl>
    <w:p w14:paraId="695A2968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30416A2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69DC090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bookmarkEnd w:id="0"/>
    <w:p w14:paraId="068DD901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F3001C" w:rsidRPr="00FA6DB3" w:rsidSect="00413F59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9C751F" w14:textId="77777777" w:rsidR="008845E7" w:rsidRDefault="008845E7">
      <w:pPr>
        <w:spacing w:after="0" w:line="240" w:lineRule="auto"/>
      </w:pPr>
      <w:r>
        <w:separator/>
      </w:r>
    </w:p>
  </w:endnote>
  <w:endnote w:type="continuationSeparator" w:id="0">
    <w:p w14:paraId="7BC3060C" w14:textId="77777777" w:rsidR="008845E7" w:rsidRDefault="00884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22315" w14:textId="77777777" w:rsidR="00E233FC" w:rsidRDefault="00E23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28B87E" w14:textId="77777777" w:rsidR="00E233FC" w:rsidRDefault="00E23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F68952" w14:textId="77777777" w:rsidR="008845E7" w:rsidRDefault="008845E7">
      <w:pPr>
        <w:spacing w:after="0" w:line="240" w:lineRule="auto"/>
      </w:pPr>
      <w:r>
        <w:separator/>
      </w:r>
    </w:p>
  </w:footnote>
  <w:footnote w:type="continuationSeparator" w:id="0">
    <w:p w14:paraId="37A5EE69" w14:textId="77777777" w:rsidR="008845E7" w:rsidRDefault="00884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CD6D1C" w14:textId="77777777" w:rsidR="00E233FC" w:rsidRPr="00CC134B" w:rsidRDefault="00E233FC" w:rsidP="00B6469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F43"/>
    <w:multiLevelType w:val="hybridMultilevel"/>
    <w:tmpl w:val="6B66A40A"/>
    <w:lvl w:ilvl="0" w:tplc="A1CA6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A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CA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E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647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CE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F1624"/>
    <w:multiLevelType w:val="hybridMultilevel"/>
    <w:tmpl w:val="4B7EB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F3EC8"/>
    <w:multiLevelType w:val="hybridMultilevel"/>
    <w:tmpl w:val="8392E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149FC"/>
    <w:multiLevelType w:val="hybridMultilevel"/>
    <w:tmpl w:val="250A43F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412043460">
    <w:abstractNumId w:val="0"/>
  </w:num>
  <w:num w:numId="2" w16cid:durableId="1469322528">
    <w:abstractNumId w:val="1"/>
  </w:num>
  <w:num w:numId="3" w16cid:durableId="614559311">
    <w:abstractNumId w:val="2"/>
  </w:num>
  <w:num w:numId="4" w16cid:durableId="955020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04"/>
    <w:rsid w:val="00006E76"/>
    <w:rsid w:val="00011238"/>
    <w:rsid w:val="00012729"/>
    <w:rsid w:val="00017945"/>
    <w:rsid w:val="0002479A"/>
    <w:rsid w:val="00032895"/>
    <w:rsid w:val="0003621B"/>
    <w:rsid w:val="00042B00"/>
    <w:rsid w:val="00046937"/>
    <w:rsid w:val="00050D14"/>
    <w:rsid w:val="00053131"/>
    <w:rsid w:val="000604D5"/>
    <w:rsid w:val="00064A71"/>
    <w:rsid w:val="000661BA"/>
    <w:rsid w:val="000707E5"/>
    <w:rsid w:val="000847D4"/>
    <w:rsid w:val="00093D0C"/>
    <w:rsid w:val="000A0B7D"/>
    <w:rsid w:val="000A2125"/>
    <w:rsid w:val="000A2253"/>
    <w:rsid w:val="000B6FE0"/>
    <w:rsid w:val="000B74DD"/>
    <w:rsid w:val="000D191D"/>
    <w:rsid w:val="000D3B3E"/>
    <w:rsid w:val="000E3037"/>
    <w:rsid w:val="000E6D2B"/>
    <w:rsid w:val="000F24FE"/>
    <w:rsid w:val="000F55D1"/>
    <w:rsid w:val="0011075D"/>
    <w:rsid w:val="001135C2"/>
    <w:rsid w:val="00121233"/>
    <w:rsid w:val="00126D1B"/>
    <w:rsid w:val="00132D1A"/>
    <w:rsid w:val="001429A1"/>
    <w:rsid w:val="00142FA9"/>
    <w:rsid w:val="001520B7"/>
    <w:rsid w:val="0016232F"/>
    <w:rsid w:val="00166D00"/>
    <w:rsid w:val="00172E07"/>
    <w:rsid w:val="00175A6B"/>
    <w:rsid w:val="001761BA"/>
    <w:rsid w:val="0018106F"/>
    <w:rsid w:val="00182A87"/>
    <w:rsid w:val="00183CD7"/>
    <w:rsid w:val="001914DA"/>
    <w:rsid w:val="001A4D77"/>
    <w:rsid w:val="001B1B7B"/>
    <w:rsid w:val="001C177E"/>
    <w:rsid w:val="001C29FD"/>
    <w:rsid w:val="001D2ED0"/>
    <w:rsid w:val="001D728B"/>
    <w:rsid w:val="001E6C2E"/>
    <w:rsid w:val="001F486B"/>
    <w:rsid w:val="00205672"/>
    <w:rsid w:val="00223B8A"/>
    <w:rsid w:val="00232AAC"/>
    <w:rsid w:val="00233AF4"/>
    <w:rsid w:val="0023634E"/>
    <w:rsid w:val="002363F4"/>
    <w:rsid w:val="0023669B"/>
    <w:rsid w:val="0023708B"/>
    <w:rsid w:val="00255604"/>
    <w:rsid w:val="0026111B"/>
    <w:rsid w:val="00262D0B"/>
    <w:rsid w:val="002634A7"/>
    <w:rsid w:val="002653B6"/>
    <w:rsid w:val="002679C1"/>
    <w:rsid w:val="00267E2F"/>
    <w:rsid w:val="002751AB"/>
    <w:rsid w:val="00280410"/>
    <w:rsid w:val="002829FF"/>
    <w:rsid w:val="00290D25"/>
    <w:rsid w:val="002A1340"/>
    <w:rsid w:val="002A2130"/>
    <w:rsid w:val="002A3FCF"/>
    <w:rsid w:val="002A5FC2"/>
    <w:rsid w:val="002A67A2"/>
    <w:rsid w:val="002B141B"/>
    <w:rsid w:val="002B3B13"/>
    <w:rsid w:val="002B4A6B"/>
    <w:rsid w:val="002D4B36"/>
    <w:rsid w:val="002E2C4D"/>
    <w:rsid w:val="002E7A13"/>
    <w:rsid w:val="002F2246"/>
    <w:rsid w:val="002F4C85"/>
    <w:rsid w:val="002F757C"/>
    <w:rsid w:val="00340D2D"/>
    <w:rsid w:val="0034311C"/>
    <w:rsid w:val="00350C36"/>
    <w:rsid w:val="003516B9"/>
    <w:rsid w:val="00352306"/>
    <w:rsid w:val="003543DC"/>
    <w:rsid w:val="003660A5"/>
    <w:rsid w:val="00371749"/>
    <w:rsid w:val="00372599"/>
    <w:rsid w:val="0037460D"/>
    <w:rsid w:val="0038025F"/>
    <w:rsid w:val="00381CCE"/>
    <w:rsid w:val="00383C0F"/>
    <w:rsid w:val="00390056"/>
    <w:rsid w:val="003A171E"/>
    <w:rsid w:val="003A7584"/>
    <w:rsid w:val="003B3EFD"/>
    <w:rsid w:val="003C2A33"/>
    <w:rsid w:val="003D1CFB"/>
    <w:rsid w:val="003D2CB6"/>
    <w:rsid w:val="003D5E56"/>
    <w:rsid w:val="003E3192"/>
    <w:rsid w:val="003E48CC"/>
    <w:rsid w:val="003E596A"/>
    <w:rsid w:val="003E6CFB"/>
    <w:rsid w:val="003F6027"/>
    <w:rsid w:val="003F6744"/>
    <w:rsid w:val="0040016E"/>
    <w:rsid w:val="004029B4"/>
    <w:rsid w:val="004051B2"/>
    <w:rsid w:val="00413F59"/>
    <w:rsid w:val="00424850"/>
    <w:rsid w:val="00431754"/>
    <w:rsid w:val="004335DB"/>
    <w:rsid w:val="0043604A"/>
    <w:rsid w:val="00441374"/>
    <w:rsid w:val="00441C9A"/>
    <w:rsid w:val="00441EAB"/>
    <w:rsid w:val="00470BAB"/>
    <w:rsid w:val="00472DE2"/>
    <w:rsid w:val="00482CA2"/>
    <w:rsid w:val="004842EE"/>
    <w:rsid w:val="00486D7D"/>
    <w:rsid w:val="004919E2"/>
    <w:rsid w:val="004A11B8"/>
    <w:rsid w:val="004B442B"/>
    <w:rsid w:val="004B4B4B"/>
    <w:rsid w:val="004C15CB"/>
    <w:rsid w:val="004C34EF"/>
    <w:rsid w:val="004D3EAA"/>
    <w:rsid w:val="004D65C7"/>
    <w:rsid w:val="004D70D1"/>
    <w:rsid w:val="004D7DEC"/>
    <w:rsid w:val="004E380E"/>
    <w:rsid w:val="004F2D77"/>
    <w:rsid w:val="005008C2"/>
    <w:rsid w:val="00501E73"/>
    <w:rsid w:val="00511CA6"/>
    <w:rsid w:val="00512B94"/>
    <w:rsid w:val="005253CE"/>
    <w:rsid w:val="005301FF"/>
    <w:rsid w:val="005308FE"/>
    <w:rsid w:val="00533A9E"/>
    <w:rsid w:val="005346DD"/>
    <w:rsid w:val="005360AC"/>
    <w:rsid w:val="00541CFD"/>
    <w:rsid w:val="00544AFB"/>
    <w:rsid w:val="00546407"/>
    <w:rsid w:val="005505A7"/>
    <w:rsid w:val="00554DD3"/>
    <w:rsid w:val="005600BF"/>
    <w:rsid w:val="005604F9"/>
    <w:rsid w:val="00561C33"/>
    <w:rsid w:val="0056746F"/>
    <w:rsid w:val="00567A54"/>
    <w:rsid w:val="005713AB"/>
    <w:rsid w:val="00571675"/>
    <w:rsid w:val="00576813"/>
    <w:rsid w:val="005806A9"/>
    <w:rsid w:val="00583E85"/>
    <w:rsid w:val="00585D43"/>
    <w:rsid w:val="00585E3D"/>
    <w:rsid w:val="00594EED"/>
    <w:rsid w:val="005A7AB0"/>
    <w:rsid w:val="005B1466"/>
    <w:rsid w:val="005B304A"/>
    <w:rsid w:val="005B616A"/>
    <w:rsid w:val="005C5F91"/>
    <w:rsid w:val="005C7509"/>
    <w:rsid w:val="005D6315"/>
    <w:rsid w:val="005E2804"/>
    <w:rsid w:val="005E287E"/>
    <w:rsid w:val="005F5665"/>
    <w:rsid w:val="00607F6C"/>
    <w:rsid w:val="0061309B"/>
    <w:rsid w:val="00620BBD"/>
    <w:rsid w:val="00626590"/>
    <w:rsid w:val="006318F0"/>
    <w:rsid w:val="0063390F"/>
    <w:rsid w:val="00645A05"/>
    <w:rsid w:val="006668C3"/>
    <w:rsid w:val="006702C2"/>
    <w:rsid w:val="00670BCD"/>
    <w:rsid w:val="00675141"/>
    <w:rsid w:val="0068498F"/>
    <w:rsid w:val="0068581C"/>
    <w:rsid w:val="0069059D"/>
    <w:rsid w:val="00692F1D"/>
    <w:rsid w:val="006945C7"/>
    <w:rsid w:val="006B00D7"/>
    <w:rsid w:val="006D7FDC"/>
    <w:rsid w:val="006E0917"/>
    <w:rsid w:val="006E4BE1"/>
    <w:rsid w:val="006E6229"/>
    <w:rsid w:val="006F3AA0"/>
    <w:rsid w:val="007033CE"/>
    <w:rsid w:val="00703667"/>
    <w:rsid w:val="00704F7E"/>
    <w:rsid w:val="00705345"/>
    <w:rsid w:val="00722A61"/>
    <w:rsid w:val="007300CC"/>
    <w:rsid w:val="00731110"/>
    <w:rsid w:val="00750853"/>
    <w:rsid w:val="007526D9"/>
    <w:rsid w:val="00754D0B"/>
    <w:rsid w:val="0077350D"/>
    <w:rsid w:val="00774366"/>
    <w:rsid w:val="00781AA8"/>
    <w:rsid w:val="00781ECA"/>
    <w:rsid w:val="00787EA5"/>
    <w:rsid w:val="00796A8F"/>
    <w:rsid w:val="007C52D2"/>
    <w:rsid w:val="007D0023"/>
    <w:rsid w:val="007D3CF2"/>
    <w:rsid w:val="007D761E"/>
    <w:rsid w:val="007E59A6"/>
    <w:rsid w:val="007E5A0F"/>
    <w:rsid w:val="007F701E"/>
    <w:rsid w:val="0083058C"/>
    <w:rsid w:val="00831F02"/>
    <w:rsid w:val="008330E5"/>
    <w:rsid w:val="00844908"/>
    <w:rsid w:val="00852F13"/>
    <w:rsid w:val="0085366E"/>
    <w:rsid w:val="008539E2"/>
    <w:rsid w:val="008570B8"/>
    <w:rsid w:val="00864AB3"/>
    <w:rsid w:val="008679EC"/>
    <w:rsid w:val="00870EC3"/>
    <w:rsid w:val="00875F99"/>
    <w:rsid w:val="0087609C"/>
    <w:rsid w:val="00883FA3"/>
    <w:rsid w:val="008845E7"/>
    <w:rsid w:val="00896F97"/>
    <w:rsid w:val="008A0363"/>
    <w:rsid w:val="008A36B0"/>
    <w:rsid w:val="008B23AA"/>
    <w:rsid w:val="008B2C7B"/>
    <w:rsid w:val="008C145C"/>
    <w:rsid w:val="008C14F9"/>
    <w:rsid w:val="008D5314"/>
    <w:rsid w:val="008E1303"/>
    <w:rsid w:val="008E2446"/>
    <w:rsid w:val="008E5678"/>
    <w:rsid w:val="008F2932"/>
    <w:rsid w:val="008F7A35"/>
    <w:rsid w:val="0091024C"/>
    <w:rsid w:val="009115FD"/>
    <w:rsid w:val="00913BD7"/>
    <w:rsid w:val="009240E5"/>
    <w:rsid w:val="00926478"/>
    <w:rsid w:val="00933409"/>
    <w:rsid w:val="00934AAD"/>
    <w:rsid w:val="00940772"/>
    <w:rsid w:val="009423B3"/>
    <w:rsid w:val="00943177"/>
    <w:rsid w:val="00943D39"/>
    <w:rsid w:val="00944302"/>
    <w:rsid w:val="00945F68"/>
    <w:rsid w:val="00950139"/>
    <w:rsid w:val="009505E4"/>
    <w:rsid w:val="00950CF3"/>
    <w:rsid w:val="00960BCA"/>
    <w:rsid w:val="0096517C"/>
    <w:rsid w:val="00965EC5"/>
    <w:rsid w:val="00971A05"/>
    <w:rsid w:val="00981752"/>
    <w:rsid w:val="00986771"/>
    <w:rsid w:val="00995CE8"/>
    <w:rsid w:val="009A1280"/>
    <w:rsid w:val="009A5D6F"/>
    <w:rsid w:val="009C3008"/>
    <w:rsid w:val="009D027F"/>
    <w:rsid w:val="009E07A6"/>
    <w:rsid w:val="009E21E7"/>
    <w:rsid w:val="009E25F3"/>
    <w:rsid w:val="009E3A48"/>
    <w:rsid w:val="00A00056"/>
    <w:rsid w:val="00A0272A"/>
    <w:rsid w:val="00A0550B"/>
    <w:rsid w:val="00A070D0"/>
    <w:rsid w:val="00A075E5"/>
    <w:rsid w:val="00A110B2"/>
    <w:rsid w:val="00A13CD8"/>
    <w:rsid w:val="00A15993"/>
    <w:rsid w:val="00A20CB5"/>
    <w:rsid w:val="00A2255E"/>
    <w:rsid w:val="00A26621"/>
    <w:rsid w:val="00A319E1"/>
    <w:rsid w:val="00A3348D"/>
    <w:rsid w:val="00A414D4"/>
    <w:rsid w:val="00A50F8A"/>
    <w:rsid w:val="00A51293"/>
    <w:rsid w:val="00A53BC3"/>
    <w:rsid w:val="00A62ED3"/>
    <w:rsid w:val="00A62FFA"/>
    <w:rsid w:val="00A75058"/>
    <w:rsid w:val="00A82A40"/>
    <w:rsid w:val="00A92C42"/>
    <w:rsid w:val="00A96DE8"/>
    <w:rsid w:val="00AA5E26"/>
    <w:rsid w:val="00AB0987"/>
    <w:rsid w:val="00AB1122"/>
    <w:rsid w:val="00AB37A6"/>
    <w:rsid w:val="00AC29F6"/>
    <w:rsid w:val="00AD589C"/>
    <w:rsid w:val="00AE283F"/>
    <w:rsid w:val="00B056A5"/>
    <w:rsid w:val="00B0687D"/>
    <w:rsid w:val="00B15A73"/>
    <w:rsid w:val="00B21B3E"/>
    <w:rsid w:val="00B23C38"/>
    <w:rsid w:val="00B37B56"/>
    <w:rsid w:val="00B4196B"/>
    <w:rsid w:val="00B423A4"/>
    <w:rsid w:val="00B51CE9"/>
    <w:rsid w:val="00B53B8F"/>
    <w:rsid w:val="00B53DD9"/>
    <w:rsid w:val="00B54C41"/>
    <w:rsid w:val="00B5596B"/>
    <w:rsid w:val="00B57F5A"/>
    <w:rsid w:val="00B626F4"/>
    <w:rsid w:val="00B62C4A"/>
    <w:rsid w:val="00B65518"/>
    <w:rsid w:val="00B65F25"/>
    <w:rsid w:val="00B84A18"/>
    <w:rsid w:val="00B85463"/>
    <w:rsid w:val="00B85EB6"/>
    <w:rsid w:val="00B871F0"/>
    <w:rsid w:val="00B931CC"/>
    <w:rsid w:val="00BA2A5C"/>
    <w:rsid w:val="00BA4A84"/>
    <w:rsid w:val="00BA5AAF"/>
    <w:rsid w:val="00BC3CB6"/>
    <w:rsid w:val="00BC71BC"/>
    <w:rsid w:val="00BD3E03"/>
    <w:rsid w:val="00BD5561"/>
    <w:rsid w:val="00BE1365"/>
    <w:rsid w:val="00BF1B3C"/>
    <w:rsid w:val="00C16888"/>
    <w:rsid w:val="00C21B03"/>
    <w:rsid w:val="00C23900"/>
    <w:rsid w:val="00C433B3"/>
    <w:rsid w:val="00C536E0"/>
    <w:rsid w:val="00C54F98"/>
    <w:rsid w:val="00C56D72"/>
    <w:rsid w:val="00C622FB"/>
    <w:rsid w:val="00C66F69"/>
    <w:rsid w:val="00C74A60"/>
    <w:rsid w:val="00C80082"/>
    <w:rsid w:val="00C829CD"/>
    <w:rsid w:val="00C97BBB"/>
    <w:rsid w:val="00CA2847"/>
    <w:rsid w:val="00CD10A5"/>
    <w:rsid w:val="00CD1C72"/>
    <w:rsid w:val="00CD38F7"/>
    <w:rsid w:val="00CD4178"/>
    <w:rsid w:val="00CD736D"/>
    <w:rsid w:val="00CE2C73"/>
    <w:rsid w:val="00CE3CDF"/>
    <w:rsid w:val="00CE3EE6"/>
    <w:rsid w:val="00CE5A35"/>
    <w:rsid w:val="00CF2218"/>
    <w:rsid w:val="00CF2E8D"/>
    <w:rsid w:val="00CF49FB"/>
    <w:rsid w:val="00CF4D11"/>
    <w:rsid w:val="00D0035D"/>
    <w:rsid w:val="00D03F48"/>
    <w:rsid w:val="00D22713"/>
    <w:rsid w:val="00D43398"/>
    <w:rsid w:val="00D47D51"/>
    <w:rsid w:val="00D529A6"/>
    <w:rsid w:val="00D54E83"/>
    <w:rsid w:val="00D62F54"/>
    <w:rsid w:val="00D6614D"/>
    <w:rsid w:val="00D7075A"/>
    <w:rsid w:val="00D70B38"/>
    <w:rsid w:val="00D724E2"/>
    <w:rsid w:val="00D73132"/>
    <w:rsid w:val="00D73582"/>
    <w:rsid w:val="00D748A7"/>
    <w:rsid w:val="00D75E7D"/>
    <w:rsid w:val="00D77039"/>
    <w:rsid w:val="00D835A4"/>
    <w:rsid w:val="00D92706"/>
    <w:rsid w:val="00D94787"/>
    <w:rsid w:val="00D94B97"/>
    <w:rsid w:val="00DA118C"/>
    <w:rsid w:val="00DA5439"/>
    <w:rsid w:val="00DB3231"/>
    <w:rsid w:val="00DB4A99"/>
    <w:rsid w:val="00DC1936"/>
    <w:rsid w:val="00DC3E9F"/>
    <w:rsid w:val="00DC7AFD"/>
    <w:rsid w:val="00DD1263"/>
    <w:rsid w:val="00DE3575"/>
    <w:rsid w:val="00DF266D"/>
    <w:rsid w:val="00E020B2"/>
    <w:rsid w:val="00E12E3B"/>
    <w:rsid w:val="00E153AC"/>
    <w:rsid w:val="00E16367"/>
    <w:rsid w:val="00E16E17"/>
    <w:rsid w:val="00E22AC8"/>
    <w:rsid w:val="00E233FC"/>
    <w:rsid w:val="00E33FCC"/>
    <w:rsid w:val="00E359F5"/>
    <w:rsid w:val="00E35EC6"/>
    <w:rsid w:val="00E46213"/>
    <w:rsid w:val="00E540DB"/>
    <w:rsid w:val="00E632DB"/>
    <w:rsid w:val="00E661BD"/>
    <w:rsid w:val="00E67410"/>
    <w:rsid w:val="00E719C1"/>
    <w:rsid w:val="00E8508E"/>
    <w:rsid w:val="00E87375"/>
    <w:rsid w:val="00E94ECC"/>
    <w:rsid w:val="00EA4065"/>
    <w:rsid w:val="00EA44AE"/>
    <w:rsid w:val="00EA4FA1"/>
    <w:rsid w:val="00EA6025"/>
    <w:rsid w:val="00EB48F8"/>
    <w:rsid w:val="00EB7304"/>
    <w:rsid w:val="00EC11C2"/>
    <w:rsid w:val="00EC57E5"/>
    <w:rsid w:val="00EC7577"/>
    <w:rsid w:val="00ED6ECE"/>
    <w:rsid w:val="00ED7269"/>
    <w:rsid w:val="00EE0C16"/>
    <w:rsid w:val="00F04F1B"/>
    <w:rsid w:val="00F3001C"/>
    <w:rsid w:val="00F6392D"/>
    <w:rsid w:val="00F70395"/>
    <w:rsid w:val="00F70CD2"/>
    <w:rsid w:val="00F712C5"/>
    <w:rsid w:val="00F76A0F"/>
    <w:rsid w:val="00F9137A"/>
    <w:rsid w:val="00F91675"/>
    <w:rsid w:val="00F92834"/>
    <w:rsid w:val="00F93922"/>
    <w:rsid w:val="00F95B46"/>
    <w:rsid w:val="00FA074D"/>
    <w:rsid w:val="00FA2637"/>
    <w:rsid w:val="00FA460A"/>
    <w:rsid w:val="00FA615C"/>
    <w:rsid w:val="00FA6401"/>
    <w:rsid w:val="00FA6DB3"/>
    <w:rsid w:val="00FB3582"/>
    <w:rsid w:val="00FB3D12"/>
    <w:rsid w:val="00FB447B"/>
    <w:rsid w:val="00FD3D75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884B3"/>
  <w15:chartTrackingRefBased/>
  <w15:docId w15:val="{9A25B9A1-49A0-4319-B9C6-B845EC55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04"/>
  </w:style>
  <w:style w:type="paragraph" w:styleId="Heading1">
    <w:name w:val="heading 1"/>
    <w:basedOn w:val="Normal"/>
    <w:next w:val="Normal"/>
    <w:link w:val="Heading1Char"/>
    <w:qFormat/>
    <w:rsid w:val="0025560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0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nhideWhenUsed/>
    <w:qFormat/>
    <w:rsid w:val="002556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nhideWhenUsed/>
    <w:qFormat/>
    <w:rsid w:val="002556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0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0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04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04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rsid w:val="00255604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rsid w:val="00255604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55604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604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0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560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560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60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04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04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255604"/>
    <w:rPr>
      <w:b/>
      <w:bCs/>
      <w:smallCaps/>
      <w:spacing w:val="5"/>
      <w:u w:val="single"/>
    </w:rPr>
  </w:style>
  <w:style w:type="paragraph" w:customStyle="1" w:styleId="MDPI31text">
    <w:name w:val="MDPI_3.1_text"/>
    <w:qFormat/>
    <w:rsid w:val="002556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styleId="NoSpacing">
    <w:name w:val="No Spacing"/>
    <w:uiPriority w:val="1"/>
    <w:qFormat/>
    <w:rsid w:val="002556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255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6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55604"/>
    <w:pPr>
      <w:tabs>
        <w:tab w:val="right" w:pos="9072"/>
      </w:tabs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55604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25560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560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255604"/>
    <w:rPr>
      <w:b/>
      <w:bCs/>
    </w:rPr>
  </w:style>
  <w:style w:type="character" w:styleId="Emphasis">
    <w:name w:val="Emphasis"/>
    <w:basedOn w:val="DefaultParagraphFont"/>
    <w:uiPriority w:val="20"/>
    <w:qFormat/>
    <w:rsid w:val="0025560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556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5560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25560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04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E233FC"/>
    <w:pPr>
      <w:spacing w:after="0" w:line="240" w:lineRule="auto"/>
    </w:pPr>
    <w:rPr>
      <w:rFonts w:eastAsiaTheme="minorHAnsi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irstlevel">
    <w:name w:val="Heading first level"/>
    <w:basedOn w:val="Heading2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eastAsia="de-DE"/>
    </w:rPr>
  </w:style>
  <w:style w:type="paragraph" w:customStyle="1" w:styleId="Headingsecondlevel">
    <w:name w:val="Heading second level"/>
    <w:basedOn w:val="Heading3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eastAsia="de-DE"/>
    </w:rPr>
  </w:style>
  <w:style w:type="paragraph" w:customStyle="1" w:styleId="Headingthirdlevel">
    <w:name w:val="Heading third level"/>
    <w:basedOn w:val="Normal"/>
    <w:next w:val="Normal"/>
    <w:rsid w:val="00E233FC"/>
    <w:pPr>
      <w:keepNext/>
      <w:tabs>
        <w:tab w:val="num" w:pos="720"/>
        <w:tab w:val="num" w:pos="851"/>
      </w:tabs>
      <w:spacing w:after="0" w:line="276" w:lineRule="auto"/>
      <w:ind w:left="851" w:hanging="851"/>
      <w:jc w:val="both"/>
      <w:outlineLvl w:val="3"/>
    </w:pPr>
    <w:rPr>
      <w:rFonts w:ascii="Arial" w:eastAsia="Times New Roman" w:hAnsi="Arial" w:cs="Times New Roman"/>
      <w:b/>
      <w:lang w:eastAsia="de-DE"/>
    </w:rPr>
  </w:style>
  <w:style w:type="paragraph" w:styleId="Revision">
    <w:name w:val="Revision"/>
    <w:hidden/>
    <w:uiPriority w:val="99"/>
    <w:semiHidden/>
    <w:rsid w:val="00E233FC"/>
    <w:pPr>
      <w:spacing w:after="0" w:line="240" w:lineRule="auto"/>
    </w:pPr>
    <w:rPr>
      <w:rFonts w:eastAsiaTheme="minorHAnsi"/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C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C"/>
    <w:rPr>
      <w:rFonts w:ascii="Segoe UI" w:eastAsiaTheme="minorHAnsi" w:hAnsi="Segoe UI" w:cs="Segoe UI"/>
      <w:sz w:val="18"/>
      <w:szCs w:val="18"/>
      <w:lang w:val="el-GR"/>
    </w:rPr>
  </w:style>
  <w:style w:type="character" w:styleId="HTMLCite">
    <w:name w:val="HTML Cite"/>
    <w:uiPriority w:val="99"/>
    <w:unhideWhenUsed/>
    <w:rsid w:val="00E233F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3B3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90D25"/>
  </w:style>
  <w:style w:type="paragraph" w:customStyle="1" w:styleId="MDPI62BackMatter">
    <w:name w:val="MDPI_6.2_BackMatter"/>
    <w:qFormat/>
    <w:rsid w:val="00413F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47EA-4791-4F6B-9092-810C6E2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rtzakis</dc:creator>
  <cp:keywords/>
  <dc:description/>
  <cp:lastModifiedBy>Nikolaos Tzortzakis</cp:lastModifiedBy>
  <cp:revision>3</cp:revision>
  <dcterms:created xsi:type="dcterms:W3CDTF">2024-08-21T16:16:00Z</dcterms:created>
  <dcterms:modified xsi:type="dcterms:W3CDTF">2024-08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agricultural-sciences</vt:lpwstr>
  </property>
  <property fmtid="{D5CDD505-2E9C-101B-9397-08002B2CF9AE}" pid="7" name="Mendeley Recent Style Name 2_1">
    <vt:lpwstr>Annals of Agricultural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horticulturae</vt:lpwstr>
  </property>
  <property fmtid="{D5CDD505-2E9C-101B-9397-08002B2CF9AE}" pid="15" name="Mendeley Recent Style Name 6_1">
    <vt:lpwstr>Horticultura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scientia-horticulturae</vt:lpwstr>
  </property>
  <property fmtid="{D5CDD505-2E9C-101B-9397-08002B2CF9AE}" pid="21" name="Mendeley Recent Style Name 9_1">
    <vt:lpwstr>Scientia Horticultura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industrial-crops-and-products</vt:lpwstr>
  </property>
</Properties>
</file>